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D217B" w14:textId="77777777" w:rsidR="00BA1CF3" w:rsidRPr="00EF1D27" w:rsidRDefault="00BA1CF3" w:rsidP="00EF1D27">
      <w:pPr>
        <w:ind w:left="-567"/>
        <w:rPr>
          <w:rFonts w:ascii="Times New Roman" w:hAnsi="Times New Roman" w:cs="Times New Roman"/>
        </w:rPr>
      </w:pPr>
    </w:p>
    <w:p w14:paraId="7A5A6584" w14:textId="77777777" w:rsidR="00EF1D27" w:rsidRPr="004D42AE" w:rsidRDefault="004D42AE">
      <w:pPr>
        <w:rPr>
          <w:b/>
        </w:rPr>
      </w:pPr>
      <w:r w:rsidRPr="004D42AE">
        <w:rPr>
          <w:b/>
        </w:rPr>
        <w:t>Supplemental Information</w:t>
      </w:r>
    </w:p>
    <w:p w14:paraId="78F56047" w14:textId="5AD835CE" w:rsidR="00EC3443" w:rsidRPr="00EC3443" w:rsidRDefault="00EC3443" w:rsidP="00EC3443">
      <w:pPr>
        <w:spacing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bookmarkStart w:id="0" w:name="_GoBack"/>
      <w:bookmarkEnd w:id="0"/>
    </w:p>
    <w:p w14:paraId="787B7036" w14:textId="77777777" w:rsidR="00EC3443" w:rsidRDefault="00EC3443" w:rsidP="00EC3443">
      <w:pPr>
        <w:spacing w:before="24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EC344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fr-FR"/>
        </w:rPr>
        <w:t xml:space="preserve">Table S1. </w:t>
      </w:r>
      <w:r w:rsidRPr="00EC344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List of databases and websites that are cross-referenced or used in </w:t>
      </w:r>
      <w:proofErr w:type="spellStart"/>
      <w:r w:rsidRPr="00EC344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HumanLectome</w:t>
      </w:r>
      <w:proofErr w:type="spellEnd"/>
    </w:p>
    <w:p w14:paraId="328CC187" w14:textId="77777777" w:rsidR="00EC3443" w:rsidRPr="00EC3443" w:rsidRDefault="00EC3443" w:rsidP="00EC3443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8"/>
        <w:gridCol w:w="4512"/>
        <w:gridCol w:w="2250"/>
        <w:gridCol w:w="742"/>
      </w:tblGrid>
      <w:tr w:rsidR="00EC3443" w:rsidRPr="00EC3443" w14:paraId="7440ED84" w14:textId="77777777" w:rsidTr="00EC3443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E91FE6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spellStart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atabas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799BCF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UR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5B4B90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form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6E946C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spellStart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f</w:t>
            </w:r>
            <w:proofErr w:type="spellEnd"/>
          </w:p>
        </w:tc>
      </w:tr>
      <w:tr w:rsidR="00EC3443" w:rsidRPr="00EC3443" w14:paraId="3067A82E" w14:textId="77777777" w:rsidTr="00EC3443">
        <w:trPr>
          <w:trHeight w:val="8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E4CB93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UniPro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62B286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fr-FR" w:eastAsia="fr-FR"/>
              </w:rPr>
              <w:t>http://www.uniprot.or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679CB7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spellStart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rotein</w:t>
            </w:r>
            <w:proofErr w:type="spellEnd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equence</w:t>
            </w:r>
            <w:proofErr w:type="spellEnd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form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F3F0BF" w14:textId="77777777" w:rsidR="00EC3443" w:rsidRPr="00EC3443" w:rsidRDefault="004D42AE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instrText xml:space="preserve"> ADDIN EN.CITE &lt;EndNote&gt;&lt;Cite&gt;&lt;Author&gt;UniProt&lt;/Author&gt;&lt;Year&gt;2019&lt;/Year&gt;&lt;RecNum&gt;188&lt;/RecNum&gt;&lt;DisplayText&gt;(1)&lt;/DisplayText&gt;&lt;record&gt;&lt;rec-number&gt;188&lt;/rec-number&gt;&lt;foreign-keys&gt;&lt;key app="EN" db-id="ttwf9x2zjzx20ietrvzvae2orprrrrwf0pdx" timestamp="0"&gt;188&lt;/key&gt;&lt;/foreign-keys&gt;&lt;ref-type name="Journal Article"&gt;17&lt;/ref-type&gt;&lt;contributors&gt;&lt;authors&gt;&lt;author&gt;UniProt, Consortium&lt;/author&gt;&lt;/authors&gt;&lt;/contributors&gt;&lt;titles&gt;&lt;title&gt;UniProt: a worldwide hub of protein knowledge&lt;/title&gt;&lt;secondary-title&gt;Nucleic Acids Res&lt;/secondary-title&gt;&lt;/titles&gt;&lt;periodical&gt;&lt;full-title&gt;Nucleic Acids Res&lt;/full-title&gt;&lt;/periodical&gt;&lt;pages&gt;D506-D515&lt;/pages&gt;&lt;volume&gt;47&lt;/volume&gt;&lt;number&gt;D1&lt;/number&gt;&lt;keywords&gt;&lt;keyword&gt;Data Curation&lt;/keyword&gt;&lt;keyword&gt;*Databases, Protein&lt;/keyword&gt;&lt;keyword&gt;*Knowledge Bases&lt;/keyword&gt;&lt;keyword&gt;Molecular Sequence Annotation&lt;/keyword&gt;&lt;keyword&gt;Proteome/genetics&lt;/keyword&gt;&lt;keyword&gt;Sequence Analysis, Protein&lt;/keyword&gt;&lt;/keywords&gt;&lt;dates&gt;&lt;year&gt;2019&lt;/year&gt;&lt;pub-dates&gt;&lt;date&gt;Jan 8&lt;/date&gt;&lt;/pub-dates&gt;&lt;/dates&gt;&lt;isbn&gt;1362-4962 (Electronic)&amp;#xD;0305-1048 (Linking)&lt;/isbn&gt;&lt;accession-num&gt;30395287&lt;/accession-num&gt;&lt;urls&gt;&lt;related-urls&gt;&lt;url&gt;https://www.ncbi.nlm.nih.gov/pubmed/30395287&lt;/url&gt;&lt;/related-urls&gt;&lt;/urls&gt;&lt;custom2&gt;PMC6323992&lt;/custom2&gt;&lt;electronic-resource-num&gt;10.1093/nar/gky104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fr-FR" w:eastAsia="fr-FR"/>
              </w:rPr>
              <w:t>(1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end"/>
            </w:r>
          </w:p>
        </w:tc>
      </w:tr>
      <w:tr w:rsidR="00EC3443" w:rsidRPr="00EC3443" w14:paraId="176E8F03" w14:textId="77777777" w:rsidTr="00EC3443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ABA98E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NextPro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9472F2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fr-FR" w:eastAsia="fr-FR"/>
              </w:rPr>
              <w:t>http://</w:t>
            </w: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www.nextprot.or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0A76E5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spellStart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rotein</w:t>
            </w:r>
            <w:proofErr w:type="spellEnd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functional</w:t>
            </w:r>
            <w:proofErr w:type="spellEnd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annot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8005E2" w14:textId="77777777" w:rsidR="00EC3443" w:rsidRPr="00EC3443" w:rsidRDefault="004D42AE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begin">
                <w:fldData xml:space="preserve">PEVuZE5vdGU+PENpdGU+PEF1dGhvcj5aYWhuLVphYmFsPC9BdXRob3I+PFllYXI+MjAyMDwvWWVh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begin">
                <w:fldData xml:space="preserve">PEVuZE5vdGU+PENpdGU+PEF1dGhvcj5aYWhuLVphYmFsPC9BdXRob3I+PFllYXI+MjAyMDwvWWVh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 w:eastAsia="fr-FR"/>
              </w:rPr>
              <w:t>(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end"/>
            </w:r>
          </w:p>
        </w:tc>
      </w:tr>
      <w:tr w:rsidR="00EC3443" w:rsidRPr="00EC3443" w14:paraId="686AE38A" w14:textId="77777777" w:rsidTr="00EC3443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712CC0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D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CE803E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ttps://www.rcsb.or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1A90BB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3D-structures of </w:t>
            </w:r>
            <w:proofErr w:type="spellStart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R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2F3758" w14:textId="77777777" w:rsidR="00EC3443" w:rsidRPr="00EC3443" w:rsidRDefault="004D42AE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instrText xml:space="preserve"> ADDIN EN.CITE &lt;EndNote&gt;&lt;Cite&gt;&lt;Author&gt;Berman&lt;/Author&gt;&lt;Year&gt;2000&lt;/Year&gt;&lt;RecNum&gt;84&lt;/RecNum&gt;&lt;DisplayText&gt;(3)&lt;/DisplayText&gt;&lt;record&gt;&lt;rec-number&gt;84&lt;/rec-number&gt;&lt;foreign-keys&gt;&lt;key app="EN" db-id="ttwf9x2zjzx20ietrvzvae2orprrrrwf0pdx" timestamp="0"&gt;84&lt;/key&gt;&lt;/foreign-keys&gt;&lt;ref-type name="Journal Article"&gt;17&lt;/ref-type&gt;&lt;contributors&gt;&lt;authors&gt;&lt;author&gt;Berman, H. M.&lt;/author&gt;&lt;author&gt;Westbrook, J.&lt;/author&gt;&lt;author&gt;Feng, Z.&lt;/author&gt;&lt;author&gt;Gilliland, G.&lt;/author&gt;&lt;author&gt;Bhat, T. N.&lt;/author&gt;&lt;author&gt;Weissig, H.&lt;/author&gt;&lt;author&gt;Shindyalov, I. N.&lt;/author&gt;&lt;author&gt;Bourne, P. E.&lt;/author&gt;&lt;/authors&gt;&lt;/contributors&gt;&lt;auth-address&gt;Research Collaboratory for Structural Bioinformatics (RCSB), Rutgers University, Piscataway, NJ 08854-8087, USA. berman@rcsb.rutgers.edu&lt;/auth-address&gt;&lt;titles&gt;&lt;title&gt;The Protein Data Bank&lt;/title&gt;&lt;secondary-title&gt;Nucleic Acids Res&lt;/secondary-title&gt;&lt;/titles&gt;&lt;periodical&gt;&lt;full-title&gt;Nucleic Acids Res&lt;/full-title&gt;&lt;/periodical&gt;&lt;pages&gt;235-42&lt;/pages&gt;&lt;volume&gt;28&lt;/volume&gt;&lt;number&gt;1&lt;/number&gt;&lt;keywords&gt;&lt;keyword&gt;*Databases, Factual&lt;/keyword&gt;&lt;keyword&gt;Information Storage and Retrieval&lt;/keyword&gt;&lt;keyword&gt;Internet&lt;/keyword&gt;&lt;keyword&gt;Magnetic Resonance Spectroscopy&lt;/keyword&gt;&lt;keyword&gt;Protein Conformation&lt;/keyword&gt;&lt;keyword&gt;Proteins/*chemistry&lt;/keyword&gt;&lt;/keywords&gt;&lt;dates&gt;&lt;year&gt;2000&lt;/year&gt;&lt;pub-dates&gt;&lt;date&gt;Jan 1&lt;/date&gt;&lt;/pub-dates&gt;&lt;/dates&gt;&lt;isbn&gt;0305-1048 (Print)&amp;#xD;0305-1048 (Linking)&lt;/isbn&gt;&lt;accession-num&gt;10592235&lt;/accession-num&gt;&lt;urls&gt;&lt;related-urls&gt;&lt;url&gt;https://www.ncbi.nlm.nih.gov/pubmed/10592235&lt;/url&gt;&lt;/related-urls&gt;&lt;/urls&gt;&lt;custom2&gt;PMC102472&lt;/custom2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 w:eastAsia="fr-FR"/>
              </w:rPr>
              <w:t>(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end"/>
            </w:r>
          </w:p>
        </w:tc>
      </w:tr>
      <w:tr w:rsidR="00EC3443" w:rsidRPr="00EC3443" w14:paraId="56D19094" w14:textId="77777777" w:rsidTr="00EC3443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A8044B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PubM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B995F3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fr-FR" w:eastAsia="fr-FR"/>
              </w:rPr>
              <w:t>http://www.ncbi.nlm.nih.gov/pubm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BA69E9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spellStart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Bibliographic</w:t>
            </w:r>
            <w:proofErr w:type="spellEnd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form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7DF94C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</w:tr>
      <w:tr w:rsidR="00EC3443" w:rsidRPr="00EC3443" w14:paraId="65267BC2" w14:textId="77777777" w:rsidTr="00EC3443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A471E8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SwissMod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B29995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ttps://swissmodel.expasy.or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BAF433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Modeling of </w:t>
            </w:r>
            <w:proofErr w:type="spellStart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R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3700CC" w14:textId="77777777" w:rsidR="00EC3443" w:rsidRPr="00EC3443" w:rsidRDefault="004D42AE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instrText xml:space="preserve"> ADDIN EN.CITE &lt;EndNote&gt;&lt;Cite&gt;&lt;Author&gt;Waterhouse&lt;/Author&gt;&lt;Year&gt;2018&lt;/Year&gt;&lt;RecNum&gt;13&lt;/RecNum&gt;&lt;DisplayText&gt;(4)&lt;/DisplayText&gt;&lt;record&gt;&lt;rec-number&gt;13&lt;/rec-number&gt;&lt;foreign-keys&gt;&lt;key app="EN" db-id="ttwf9x2zjzx20ietrvzvae2orprrrrwf0pdx" timestamp="0"&gt;13&lt;/key&gt;&lt;/foreign-keys&gt;&lt;ref-type name="Journal Article"&gt;17&lt;/ref-type&gt;&lt;contributors&gt;&lt;authors&gt;&lt;author&gt;Waterhouse, A.&lt;/author&gt;&lt;author&gt;Bertoni, M.&lt;/author&gt;&lt;author&gt;Bienert, S.&lt;/author&gt;&lt;author&gt;Studer, G.&lt;/author&gt;&lt;author&gt;Tauriello, G.&lt;/author&gt;&lt;author&gt;Gumienny, R.&lt;/author&gt;&lt;author&gt;Heer, F. T.&lt;/author&gt;&lt;author&gt;de Beer, T. A. P.&lt;/author&gt;&lt;author&gt;Rempfer, C.&lt;/author&gt;&lt;author&gt;Bordoli, L.&lt;/author&gt;&lt;author&gt;Lepore, R.&lt;/author&gt;&lt;author&gt;Schwede, T.&lt;/author&gt;&lt;/authors&gt;&lt;/contributors&gt;&lt;auth-address&gt;Biozentrum, University of Basel, Klingelbergstrasse 50-70, CH-4056 Basel, Switzerland.&amp;#xD;SIB Swiss Institute of Bioinformatics, Biozentrum, University of Basel, Klingelbergstrasse 50-70, CH-4056 Basel, Switzerland.&lt;/auth-address&gt;&lt;titles&gt;&lt;title&gt;SWISS-MODEL: homology modelling of protein structures and complexes&lt;/title&gt;&lt;secondary-title&gt;Nucleic Acids Res&lt;/secondary-title&gt;&lt;/titles&gt;&lt;periodical&gt;&lt;full-title&gt;Nucleic Acids Res&lt;/full-title&gt;&lt;/periodical&gt;&lt;pages&gt;W296-W303&lt;/pages&gt;&lt;volume&gt;46&lt;/volume&gt;&lt;number&gt;W1&lt;/number&gt;&lt;dates&gt;&lt;year&gt;2018&lt;/year&gt;&lt;pub-dates&gt;&lt;date&gt;Jul 2&lt;/date&gt;&lt;/pub-dates&gt;&lt;/dates&gt;&lt;isbn&gt;1362-4962 (Electronic)&amp;#xD;0305-1048 (Linking)&lt;/isbn&gt;&lt;accession-num&gt;29788355&lt;/accession-num&gt;&lt;urls&gt;&lt;related-urls&gt;&lt;url&gt;https://www.ncbi.nlm.nih.gov/pubmed/29788355&lt;/url&gt;&lt;/related-urls&gt;&lt;/urls&gt;&lt;custom2&gt;PMC6030848&lt;/custom2&gt;&lt;electronic-resource-num&gt;10.1093/nar/gky42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 w:eastAsia="fr-FR"/>
              </w:rPr>
              <w:t>(4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end"/>
            </w:r>
          </w:p>
        </w:tc>
      </w:tr>
      <w:tr w:rsidR="00EC3443" w:rsidRPr="00EC3443" w14:paraId="712A9BE0" w14:textId="77777777" w:rsidTr="00EC3443">
        <w:trPr>
          <w:trHeight w:val="8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66B6BE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terPr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7D54C4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ttps://www.ebi.ac.uk/interpro/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29B075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Classification of </w:t>
            </w:r>
            <w:proofErr w:type="spellStart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omain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633665" w14:textId="77777777" w:rsidR="00EC3443" w:rsidRPr="00EC3443" w:rsidRDefault="004D42AE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begin">
                <w:fldData xml:space="preserve">PEVuZE5vdGU+PENpdGU+PEF1dGhvcj5QYXlzYW4tTGFmb3NzZTwvQXV0aG9yPjxZZWFyPjIwMjM8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begin">
                <w:fldData xml:space="preserve">PEVuZE5vdGU+PENpdGU+PEF1dGhvcj5QYXlzYW4tTGFmb3NzZTwvQXV0aG9yPjxZZWFyPjIwMjM8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 w:eastAsia="fr-FR"/>
              </w:rPr>
              <w:t>(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end"/>
            </w:r>
          </w:p>
        </w:tc>
      </w:tr>
      <w:tr w:rsidR="00EC3443" w:rsidRPr="00EC3443" w14:paraId="12E9993B" w14:textId="77777777" w:rsidTr="00EC3443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AAE2C1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xpression Atl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C9BBB0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ttps://www.ebi.ac.uk/gxa/h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3223E8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spellStart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natomogra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98545E" w14:textId="77777777" w:rsidR="00EC3443" w:rsidRPr="00EC3443" w:rsidRDefault="004D42AE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begin">
                <w:fldData xml:space="preserve">PEVuZE5vdGU+PENpdGU+PEF1dGhvcj5Nb3Jlbm88L0F1dGhvcj48WWVhcj4yMDIyPC9ZZWFyPjxS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begin">
                <w:fldData xml:space="preserve">PEVuZE5vdGU+PENpdGU+PEF1dGhvcj5Nb3Jlbm88L0F1dGhvcj48WWVhcj4yMDIyPC9ZZWFyPjxS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 w:eastAsia="fr-FR"/>
              </w:rPr>
              <w:t>(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end"/>
            </w:r>
          </w:p>
        </w:tc>
      </w:tr>
      <w:tr w:rsidR="00EC3443" w:rsidRPr="00EC3443" w14:paraId="722806BA" w14:textId="77777777" w:rsidTr="00EC3443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A8224F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uman Protein Atl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38FB2E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ttps://www.proteinatlas.or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08DC50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Information on expres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F8E9A4" w14:textId="77777777" w:rsidR="00EC3443" w:rsidRPr="00EC3443" w:rsidRDefault="004D42AE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begin">
                <w:fldData xml:space="preserve">PEVuZE5vdGU+PENpdGU+PEF1dGhvcj5Tam9zdGVkdDwvQXV0aG9yPjxZZWFyPjIwMjA8L1llYXI+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begin">
                <w:fldData xml:space="preserve">PEVuZE5vdGU+PENpdGU+PEF1dGhvcj5Tam9zdGVkdDwvQXV0aG9yPjxZZWFyPjIwMjA8L1llYXI+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 w:eastAsia="fr-FR"/>
              </w:rPr>
              <w:t>(7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end"/>
            </w:r>
          </w:p>
        </w:tc>
      </w:tr>
      <w:tr w:rsidR="00EC3443" w:rsidRPr="00EC3443" w14:paraId="11FD7111" w14:textId="77777777" w:rsidTr="00EC3443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96F8B9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spellStart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enecar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D07B18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ttps://www.genecards.or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0F0FCE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Human Gene </w:t>
            </w:r>
            <w:proofErr w:type="spellStart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atabas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DDFB45" w14:textId="77777777" w:rsidR="00EC3443" w:rsidRPr="00EC3443" w:rsidRDefault="004D42AE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begin">
                <w:fldData xml:space="preserve">PEVuZE5vdGU+PENpdGU+PEF1dGhvcj5TdGVsemVyPC9BdXRob3I+PFllYXI+MjAxNjwvWWVhcj48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begin">
                <w:fldData xml:space="preserve">PEVuZE5vdGU+PENpdGU+PEF1dGhvcj5TdGVsemVyPC9BdXRob3I+PFllYXI+MjAxNjwvWWVhcj48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 w:eastAsia="fr-FR"/>
              </w:rPr>
              <w:t>(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end"/>
            </w:r>
          </w:p>
        </w:tc>
      </w:tr>
      <w:tr w:rsidR="00EC3443" w:rsidRPr="00EC3443" w14:paraId="7285F85C" w14:textId="77777777" w:rsidTr="00EC3443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E75B56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spellStart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roteomicsD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A7DAFE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ttps://www.proteomicsdb.or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891992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spellStart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Proteomics</w:t>
            </w:r>
            <w:proofErr w:type="spellEnd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form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A69A9A" w14:textId="77777777" w:rsidR="00EC3443" w:rsidRPr="00EC3443" w:rsidRDefault="004D42AE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begin">
                <w:fldData xml:space="preserve">PEVuZE5vdGU+PENpdGU+PEF1dGhvcj5MYXV0ZW5iYWNoZXI8L0F1dGhvcj48WWVhcj4yMDIyPC9Z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begin">
                <w:fldData xml:space="preserve">PEVuZE5vdGU+PENpdGU+PEF1dGhvcj5MYXV0ZW5iYWNoZXI8L0F1dGhvcj48WWVhcj4yMDIyPC9Z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 w:eastAsia="fr-FR"/>
              </w:rPr>
              <w:t>(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end"/>
            </w:r>
          </w:p>
        </w:tc>
      </w:tr>
      <w:tr w:rsidR="00EC3443" w:rsidRPr="00EC3443" w14:paraId="10760DE3" w14:textId="77777777" w:rsidTr="00EC3443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95E047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spellStart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lyconnec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C9CB33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ttps://glyconnect.expasy.or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854157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spellStart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lycoprotein</w:t>
            </w:r>
            <w:proofErr w:type="spellEnd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and </w:t>
            </w:r>
            <w:proofErr w:type="spellStart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lycan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2869F8" w14:textId="77777777" w:rsidR="00EC3443" w:rsidRPr="00EC3443" w:rsidRDefault="004D42AE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begin">
                <w:fldData xml:space="preserve">PEVuZE5vdGU+PENpdGU+PEF1dGhvcj5BbG9jY2k8L0F1dGhvcj48WWVhcj4yMDE5PC9ZZWFyPjxS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begin">
                <w:fldData xml:space="preserve">PEVuZE5vdGU+PENpdGU+PEF1dGhvcj5BbG9jY2k8L0F1dGhvcj48WWVhcj4yMDE5PC9ZZWFyPjxS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 w:eastAsia="fr-FR"/>
              </w:rPr>
              <w:t>(1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end"/>
            </w:r>
          </w:p>
        </w:tc>
      </w:tr>
      <w:tr w:rsidR="00EC3443" w:rsidRPr="00EC3443" w14:paraId="437E2825" w14:textId="77777777" w:rsidTr="00EC3443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FF84B0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HGNC_CD </w:t>
            </w:r>
            <w:proofErr w:type="spellStart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olecul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920D25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ttps://www.genenames.org/data/genegroup/#!/group/4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0F2549" w14:textId="3394FBED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D in human gene nomencla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1645BC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EC3443" w:rsidRPr="00EC3443" w14:paraId="4ECE16E8" w14:textId="77777777" w:rsidTr="00EC3443">
        <w:trPr>
          <w:trHeight w:val="5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D6EE2E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proofErr w:type="spellStart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nsemb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7C3347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The </w:t>
            </w:r>
            <w:proofErr w:type="spellStart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uman</w:t>
            </w:r>
            <w:proofErr w:type="spellEnd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enome</w:t>
            </w:r>
            <w:proofErr w:type="spellEnd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ssembl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C7F918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Human </w:t>
            </w:r>
            <w:proofErr w:type="spellStart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enome</w:t>
            </w:r>
            <w:proofErr w:type="spellEnd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assembl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ABE071" w14:textId="77777777" w:rsidR="00EC3443" w:rsidRPr="00EC3443" w:rsidRDefault="004D42AE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begin">
                <w:fldData xml:space="preserve">PEVuZE5vdGU+PENpdGU+PEF1dGhvcj5NYXJ0aW48L0F1dGhvcj48WWVhcj4yMDIzPC9ZZWFyPjxS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begin">
                <w:fldData xml:space="preserve">PEVuZE5vdGU+PENpdGU+PEF1dGhvcj5NYXJ0aW48L0F1dGhvcj48WWVhcj4yMDIzPC9ZZWFyPjxS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fr-FR" w:eastAsia="fr-FR"/>
              </w:rPr>
              <w:t>(1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fldChar w:fldCharType="end"/>
            </w:r>
          </w:p>
        </w:tc>
      </w:tr>
      <w:tr w:rsidR="00EC3443" w:rsidRPr="00EC3443" w14:paraId="0758868A" w14:textId="77777777" w:rsidTr="00EC3443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51A38A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NCB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FBB620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ttps://www.ncbi.nlm.nih.go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86F764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Gene </w:t>
            </w:r>
            <w:proofErr w:type="spellStart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view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CD8448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</w:tr>
      <w:tr w:rsidR="00EC3443" w:rsidRPr="00EC3443" w14:paraId="633F0B07" w14:textId="77777777" w:rsidTr="00EC3443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E2170" w14:textId="75916FA3" w:rsidR="00EC3443" w:rsidRPr="00EC3443" w:rsidRDefault="004F1AB7" w:rsidP="004F1AB7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Dyonys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5C691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ttps://www.dsimb.inserm.fr/DIONYSUS/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5F6C55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arbohydrate binding interfa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CBF9E8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EC3443" w:rsidRPr="00EC3443" w14:paraId="63B932CE" w14:textId="77777777" w:rsidTr="00EC3443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6EBE8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lycosmo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E4C706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ttps://glycosmos.org/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3FD4E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Integra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lycoscienc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98828" w14:textId="77777777" w:rsidR="00EC3443" w:rsidRPr="00EC3443" w:rsidRDefault="004D42AE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instrText xml:space="preserve"> ADDIN EN.CITE &lt;EndNote&gt;&lt;Cite&gt;&lt;Author&gt;Yamada&lt;/Author&gt;&lt;Year&gt;2020&lt;/Year&gt;&lt;RecNum&gt;217&lt;/RecNum&gt;&lt;DisplayText&gt;(12)&lt;/DisplayText&gt;&lt;record&gt;&lt;rec-number&gt;217&lt;/rec-number&gt;&lt;foreign-keys&gt;&lt;key app="EN" db-id="ttwf9x2zjzx20ietrvzvae2orprrrrwf0pdx" timestamp="0"&gt;217&lt;/key&gt;&lt;/foreign-keys&gt;&lt;ref-type name="Journal Article"&gt;17&lt;/ref-type&gt;&lt;contributors&gt;&lt;authors&gt;&lt;author&gt;Yamada, I.&lt;/author&gt;&lt;author&gt;Shiota, M.&lt;/author&gt;&lt;author&gt;Shinmachi, D.&lt;/author&gt;&lt;author&gt;Ono, T.&lt;/author&gt;&lt;author&gt;Tsuchiya, S.&lt;/author&gt;&lt;author&gt;Hosoda, M.&lt;/author&gt;&lt;author&gt;Fujita, A.&lt;/author&gt;&lt;author&gt;Aoki, N. P.&lt;/author&gt;&lt;author&gt;Watanabe, Y.&lt;/author&gt;&lt;author&gt;Fujita, N.&lt;/author&gt;&lt;author&gt;Angata, K.&lt;/author&gt;&lt;author&gt;Kaji, H.&lt;/author&gt;&lt;author&gt;Narimatsu, H.&lt;/author&gt;&lt;author&gt;Okuda, S.&lt;/author&gt;&lt;author&gt;Aoki-Kinoshita, K. F.&lt;/author&gt;&lt;/authors&gt;&lt;/contributors&gt;&lt;auth-address&gt;The Noguchi Institute, Tokyo, Japan.&amp;#xD;Soka University, Faculty of Science and Engineering, Tokyo, Japan.&amp;#xD;SparqLite LLC, Tokyo, Japan.&amp;#xD;Niigata University Graduate School of Medical and Dental Sciences, Niigata, Japan.&amp;#xD;National Institute of Advanced Industrial Science and Technology, Tsukuba, Japan.&amp;#xD;Soka University, Faculty of Science and Engineering, Tokyo, Japan. kkiyoko@soka.ac.jp.&lt;/auth-address&gt;&lt;titles&gt;&lt;title&gt;The GlyCosmos Portal: a unified and comprehensive web resource for the glycosciences&lt;/title&gt;&lt;secondary-title&gt;Nat Methods&lt;/secondary-title&gt;&lt;/titles&gt;&lt;pages&gt;649-650&lt;/pages&gt;&lt;volume&gt;17&lt;/volume&gt;&lt;number&gt;7&lt;/number&gt;&lt;dates&gt;&lt;year&gt;2020&lt;/year&gt;&lt;pub-dates&gt;&lt;date&gt;Jul&lt;/date&gt;&lt;/pub-dates&gt;&lt;/dates&gt;&lt;isbn&gt;1548-7105 (Electronic)&amp;#xD;1548-7091 (Linking)&lt;/isbn&gt;&lt;accession-num&gt;32572234&lt;/accession-num&gt;&lt;urls&gt;&lt;related-urls&gt;&lt;url&gt;https://www.ncbi.nlm.nih.gov/pubmed/32572234&lt;/url&gt;&lt;/related-urls&gt;&lt;/urls&gt;&lt;electronic-resource-num&gt;10.1038/s41592-020-0879-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fr-FR" w:eastAsia="fr-FR"/>
              </w:rPr>
              <w:t>(12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end"/>
            </w:r>
          </w:p>
        </w:tc>
      </w:tr>
      <w:tr w:rsidR="00EC3443" w:rsidRPr="00EC3443" w14:paraId="6A6702E3" w14:textId="77777777" w:rsidTr="00EC3443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F0597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lyco@Expas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65C41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https://glycoproteome.expasy.org/glycomics-expasy/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E00C2" w14:textId="77777777" w:rsidR="00EC3443" w:rsidRPr="00EC3443" w:rsidRDefault="00EC3443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glycoinformatics</w:t>
            </w:r>
            <w:proofErr w:type="spellEnd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EC34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resourc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FCF79" w14:textId="77777777" w:rsidR="00EC3443" w:rsidRPr="00EC3443" w:rsidRDefault="004D42AE" w:rsidP="00EC3443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instrText xml:space="preserve"> ADDIN EN.CITE &lt;EndNote&gt;&lt;Cite&gt;&lt;Author&gt;Mariethoz&lt;/Author&gt;&lt;Year&gt;2018&lt;/Year&gt;&lt;RecNum&gt;74&lt;/RecNum&gt;&lt;DisplayText&gt;(13)&lt;/DisplayText&gt;&lt;record&gt;&lt;rec-number&gt;74&lt;/rec-number&gt;&lt;foreign-keys&gt;&lt;key app="EN" db-id="ttwf9x2zjzx20ietrvzvae2orprrrrwf0pdx" timestamp="0"&gt;74&lt;/key&gt;&lt;/foreign-keys&gt;&lt;ref-type name="Journal Article"&gt;17&lt;/ref-type&gt;&lt;contributors&gt;&lt;authors&gt;&lt;author&gt;Mariethoz, J.&lt;/author&gt;&lt;author&gt;Alocci, D.&lt;/author&gt;&lt;author&gt;Gastaldello, A.&lt;/author&gt;&lt;author&gt;Horlacher, O.&lt;/author&gt;&lt;author&gt;Gasteiger, E.&lt;/author&gt;&lt;author&gt;Rojas-Macias, M.&lt;/author&gt;&lt;author&gt;Karlsson, N. G.&lt;/author&gt;&lt;author&gt;Packer, N.&lt;/author&gt;&lt;author&gt;Lisacek, F.&lt;/author&gt;&lt;/authors&gt;&lt;/contributors&gt;&lt;auth-address&gt;SIB Swiss Institute of Bioinformatics, Switzerland.&amp;#xD;University of Gothenburg, Sweden.&amp;#xD;Biomedicine, University of Gothenburg, Sweden.&amp;#xD;Macquarie University, Sydney, Australia.&amp;#xD;SIB Swiss Institute of Bioinformatics, Switzerland frederique.lisacek@sib.swiss.&lt;/auth-address&gt;&lt;titles&gt;&lt;title&gt;Glycomics@ExPASy: Bridging the gap&lt;/title&gt;&lt;secondary-title&gt;Mol Cell Proteomics&lt;/secondary-title&gt;&lt;/titles&gt;&lt;keywords&gt;&lt;keyword&gt;Bioinformatics&lt;/keyword&gt;&lt;keyword&gt;Bioinformatics software&lt;/keyword&gt;&lt;keyword&gt;Glycomics&lt;/keyword&gt;&lt;keyword&gt;Glycoproteomics&lt;/keyword&gt;&lt;keyword&gt;Glycosylation&lt;/keyword&gt;&lt;/keywords&gt;&lt;dates&gt;&lt;year&gt;2018&lt;/year&gt;&lt;pub-dates&gt;&lt;date&gt;Aug 10&lt;/date&gt;&lt;/pub-dates&gt;&lt;/dates&gt;&lt;isbn&gt;1535-9484 (Electronic)&amp;#xD;1535-9476 (Linking)&lt;/isbn&gt;&lt;accession-num&gt;30097532&lt;/accession-num&gt;&lt;urls&gt;&lt;related-urls&gt;&lt;url&gt;https://www.ncbi.nlm.nih.gov/pubmed/30097532&lt;/url&gt;&lt;/related-urls&gt;&lt;/urls&gt;&lt;electronic-resource-num&gt;10.1074/mcp.RA118.00079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fr-FR" w:eastAsia="fr-FR"/>
              </w:rPr>
              <w:t>(13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fldChar w:fldCharType="end"/>
            </w:r>
          </w:p>
        </w:tc>
      </w:tr>
    </w:tbl>
    <w:p w14:paraId="0CE6A592" w14:textId="77777777" w:rsidR="004D42AE" w:rsidRDefault="004D42AE" w:rsidP="00EC3443">
      <w:pPr>
        <w:rPr>
          <w:lang w:val="fr-FR"/>
        </w:rPr>
      </w:pPr>
    </w:p>
    <w:p w14:paraId="076A831F" w14:textId="77777777" w:rsidR="004D42AE" w:rsidRDefault="004D42AE" w:rsidP="00EC3443">
      <w:pPr>
        <w:rPr>
          <w:lang w:val="fr-FR"/>
        </w:rPr>
      </w:pPr>
    </w:p>
    <w:p w14:paraId="1C34EEC4" w14:textId="77777777" w:rsidR="004D42AE" w:rsidRDefault="004D42AE" w:rsidP="00EC3443">
      <w:pPr>
        <w:rPr>
          <w:lang w:val="fr-FR"/>
        </w:rPr>
      </w:pPr>
    </w:p>
    <w:p w14:paraId="35B89904" w14:textId="77777777" w:rsidR="004D42AE" w:rsidRDefault="004D42AE" w:rsidP="00EC3443">
      <w:pPr>
        <w:rPr>
          <w:lang w:val="fr-FR"/>
        </w:rPr>
      </w:pPr>
    </w:p>
    <w:p w14:paraId="05D2F0B2" w14:textId="77777777" w:rsidR="004D42AE" w:rsidRPr="009B1875" w:rsidRDefault="004D42AE" w:rsidP="004D42AE">
      <w:pPr>
        <w:pStyle w:val="EndNoteBibliography"/>
        <w:spacing w:before="40" w:after="0"/>
        <w:ind w:left="425" w:hanging="425"/>
        <w:rPr>
          <w:lang w:val="fr-FR"/>
        </w:rPr>
      </w:pPr>
      <w:r>
        <w:rPr>
          <w:lang w:val="fr-FR"/>
        </w:rPr>
        <w:lastRenderedPageBreak/>
        <w:fldChar w:fldCharType="begin"/>
      </w:r>
      <w:r w:rsidRPr="009B1875">
        <w:instrText xml:space="preserve"> ADDIN EN.REFLIST </w:instrText>
      </w:r>
      <w:r>
        <w:rPr>
          <w:lang w:val="fr-FR"/>
        </w:rPr>
        <w:fldChar w:fldCharType="separate"/>
      </w:r>
      <w:r w:rsidRPr="004D42AE">
        <w:t>1.</w:t>
      </w:r>
      <w:r w:rsidRPr="004D42AE">
        <w:tab/>
        <w:t xml:space="preserve">UniProt, C. (2019) UniProt: a worldwide hub of protein knowledge. </w:t>
      </w:r>
      <w:r w:rsidRPr="009B1875">
        <w:rPr>
          <w:i/>
          <w:lang w:val="fr-FR"/>
        </w:rPr>
        <w:t>Nucleic Acids Res</w:t>
      </w:r>
      <w:r w:rsidRPr="009B1875">
        <w:rPr>
          <w:lang w:val="fr-FR"/>
        </w:rPr>
        <w:t xml:space="preserve">, </w:t>
      </w:r>
      <w:r w:rsidRPr="009B1875">
        <w:rPr>
          <w:b/>
          <w:lang w:val="fr-FR"/>
        </w:rPr>
        <w:t>47</w:t>
      </w:r>
      <w:r w:rsidRPr="009B1875">
        <w:rPr>
          <w:lang w:val="fr-FR"/>
        </w:rPr>
        <w:t>, D506-D515.</w:t>
      </w:r>
    </w:p>
    <w:p w14:paraId="08687FA9" w14:textId="77777777" w:rsidR="004D42AE" w:rsidRPr="004D42AE" w:rsidRDefault="004D42AE" w:rsidP="004D42AE">
      <w:pPr>
        <w:pStyle w:val="EndNoteBibliography"/>
        <w:spacing w:before="40" w:after="0"/>
        <w:ind w:left="425" w:hanging="425"/>
      </w:pPr>
      <w:r w:rsidRPr="009B1875">
        <w:rPr>
          <w:lang w:val="fr-FR"/>
        </w:rPr>
        <w:t>2.</w:t>
      </w:r>
      <w:r w:rsidRPr="009B1875">
        <w:rPr>
          <w:lang w:val="fr-FR"/>
        </w:rPr>
        <w:tab/>
        <w:t>Zahn-Zabal, M., Michel, P.A., Gateau, A., Nikitin, F., Schaeffer, M., Audot, E., Gaudet, P., Duek, P.D., Teixeira, D., Rech de Laval, V.</w:t>
      </w:r>
      <w:r w:rsidRPr="009B1875">
        <w:rPr>
          <w:i/>
          <w:lang w:val="fr-FR"/>
        </w:rPr>
        <w:t xml:space="preserve"> et al.</w:t>
      </w:r>
      <w:r w:rsidRPr="009B1875">
        <w:rPr>
          <w:lang w:val="fr-FR"/>
        </w:rPr>
        <w:t xml:space="preserve"> </w:t>
      </w:r>
      <w:r w:rsidRPr="004D42AE">
        <w:t xml:space="preserve">(2020) The neXtProt knowledgebase in 2020: data, tools and usability improvements. </w:t>
      </w:r>
      <w:r w:rsidRPr="004D42AE">
        <w:rPr>
          <w:i/>
        </w:rPr>
        <w:t>Nucleic Acids Res</w:t>
      </w:r>
      <w:r w:rsidRPr="004D42AE">
        <w:t xml:space="preserve">, </w:t>
      </w:r>
      <w:r w:rsidRPr="004D42AE">
        <w:rPr>
          <w:b/>
        </w:rPr>
        <w:t>48</w:t>
      </w:r>
      <w:r w:rsidRPr="004D42AE">
        <w:t>, D328-D334.</w:t>
      </w:r>
    </w:p>
    <w:p w14:paraId="2BF62334" w14:textId="77777777" w:rsidR="004D42AE" w:rsidRPr="004D42AE" w:rsidRDefault="004D42AE" w:rsidP="004D42AE">
      <w:pPr>
        <w:pStyle w:val="EndNoteBibliography"/>
        <w:spacing w:before="40" w:after="0"/>
        <w:ind w:left="425" w:hanging="425"/>
      </w:pPr>
      <w:r w:rsidRPr="004D42AE">
        <w:t>3.</w:t>
      </w:r>
      <w:r w:rsidRPr="004D42AE">
        <w:tab/>
        <w:t xml:space="preserve">Berman, H.M., Westbrook, J., Feng, Z., Gilliland, G., Bhat, T.N., Weissig, H., Shindyalov, I.N. and Bourne, P.E. (2000) The Protein Data Bank. </w:t>
      </w:r>
      <w:r w:rsidRPr="004D42AE">
        <w:rPr>
          <w:i/>
        </w:rPr>
        <w:t>Nucleic Acids Res</w:t>
      </w:r>
      <w:r w:rsidRPr="004D42AE">
        <w:t xml:space="preserve">, </w:t>
      </w:r>
      <w:r w:rsidRPr="004D42AE">
        <w:rPr>
          <w:b/>
        </w:rPr>
        <w:t>28</w:t>
      </w:r>
      <w:r w:rsidRPr="004D42AE">
        <w:t>, 235-242.</w:t>
      </w:r>
    </w:p>
    <w:p w14:paraId="1CB14D32" w14:textId="77777777" w:rsidR="004D42AE" w:rsidRPr="004D42AE" w:rsidRDefault="004D42AE" w:rsidP="004D42AE">
      <w:pPr>
        <w:pStyle w:val="EndNoteBibliography"/>
        <w:spacing w:before="40" w:after="0"/>
        <w:ind w:left="425" w:hanging="425"/>
      </w:pPr>
      <w:r w:rsidRPr="004D42AE">
        <w:t>4.</w:t>
      </w:r>
      <w:r w:rsidRPr="004D42AE">
        <w:tab/>
        <w:t>Waterhouse, A., Bertoni, M., Bienert, S., Studer, G., Tauriello, G., Gumienny, R., Heer, F.T., de Beer, T.A.P., Rempfer, C., Bordoli, L.</w:t>
      </w:r>
      <w:r w:rsidRPr="004D42AE">
        <w:rPr>
          <w:i/>
        </w:rPr>
        <w:t xml:space="preserve"> et al.</w:t>
      </w:r>
      <w:r w:rsidRPr="004D42AE">
        <w:t xml:space="preserve"> (2018) SWISS-MODEL: homology modelling of protein structures and complexes. </w:t>
      </w:r>
      <w:r w:rsidRPr="004D42AE">
        <w:rPr>
          <w:i/>
        </w:rPr>
        <w:t>Nucleic Acids Res</w:t>
      </w:r>
      <w:r w:rsidRPr="004D42AE">
        <w:t xml:space="preserve">, </w:t>
      </w:r>
      <w:r w:rsidRPr="004D42AE">
        <w:rPr>
          <w:b/>
        </w:rPr>
        <w:t>46</w:t>
      </w:r>
      <w:r w:rsidRPr="004D42AE">
        <w:t>, W296-W303.</w:t>
      </w:r>
    </w:p>
    <w:p w14:paraId="58EB3FB2" w14:textId="77777777" w:rsidR="004D42AE" w:rsidRPr="004D42AE" w:rsidRDefault="004D42AE" w:rsidP="004D42AE">
      <w:pPr>
        <w:pStyle w:val="EndNoteBibliography"/>
        <w:spacing w:before="40" w:after="0"/>
        <w:ind w:left="425" w:hanging="425"/>
      </w:pPr>
      <w:r w:rsidRPr="004D42AE">
        <w:t>5.</w:t>
      </w:r>
      <w:r w:rsidRPr="004D42AE">
        <w:tab/>
        <w:t>Paysan-Lafosse, T., Blum, M., Chuguransky, S., Grego, T., Pinto, B.L., Salazar, G.A., Bileschi, M.L., Bork, P., Bridge, A., Colwell, L.</w:t>
      </w:r>
      <w:r w:rsidRPr="004D42AE">
        <w:rPr>
          <w:i/>
        </w:rPr>
        <w:t xml:space="preserve"> et al.</w:t>
      </w:r>
      <w:r w:rsidRPr="004D42AE">
        <w:t xml:space="preserve"> (2023) InterPro in 2022. </w:t>
      </w:r>
      <w:r w:rsidRPr="004D42AE">
        <w:rPr>
          <w:i/>
        </w:rPr>
        <w:t>Nucleic Acids Res</w:t>
      </w:r>
      <w:r w:rsidRPr="004D42AE">
        <w:t xml:space="preserve">, </w:t>
      </w:r>
      <w:r w:rsidRPr="004D42AE">
        <w:rPr>
          <w:b/>
        </w:rPr>
        <w:t>51</w:t>
      </w:r>
      <w:r w:rsidRPr="004D42AE">
        <w:t>, D418-D427.</w:t>
      </w:r>
    </w:p>
    <w:p w14:paraId="53F762E9" w14:textId="77777777" w:rsidR="004D42AE" w:rsidRPr="004D42AE" w:rsidRDefault="004D42AE" w:rsidP="004D42AE">
      <w:pPr>
        <w:pStyle w:val="EndNoteBibliography"/>
        <w:spacing w:before="40" w:after="0"/>
        <w:ind w:left="425" w:hanging="425"/>
      </w:pPr>
      <w:r w:rsidRPr="004D42AE">
        <w:t>6.</w:t>
      </w:r>
      <w:r w:rsidRPr="004D42AE">
        <w:tab/>
        <w:t>Moreno, P., Fexova, S., George, N., Manning, J.R., Miao, Z., Mohammed, S., Munoz-Pomer, A., Fullgrabe, A., Bi, Y., Bush, N.</w:t>
      </w:r>
      <w:r w:rsidRPr="004D42AE">
        <w:rPr>
          <w:i/>
        </w:rPr>
        <w:t xml:space="preserve"> et al.</w:t>
      </w:r>
      <w:r w:rsidRPr="004D42AE">
        <w:t xml:space="preserve"> (2022) Expression Atlas update: gene and protein expression in multiple species. </w:t>
      </w:r>
      <w:r w:rsidRPr="004D42AE">
        <w:rPr>
          <w:i/>
        </w:rPr>
        <w:t>Nucleic Acids Res</w:t>
      </w:r>
      <w:r w:rsidRPr="004D42AE">
        <w:t xml:space="preserve">, </w:t>
      </w:r>
      <w:r w:rsidRPr="004D42AE">
        <w:rPr>
          <w:b/>
        </w:rPr>
        <w:t>50</w:t>
      </w:r>
      <w:r w:rsidRPr="004D42AE">
        <w:t>, D129-D140.</w:t>
      </w:r>
    </w:p>
    <w:p w14:paraId="549A56EA" w14:textId="77777777" w:rsidR="004D42AE" w:rsidRPr="004D42AE" w:rsidRDefault="004D42AE" w:rsidP="004D42AE">
      <w:pPr>
        <w:pStyle w:val="EndNoteBibliography"/>
        <w:spacing w:before="40" w:after="0"/>
        <w:ind w:left="425" w:hanging="425"/>
      </w:pPr>
      <w:r w:rsidRPr="004D42AE">
        <w:t>7.</w:t>
      </w:r>
      <w:r w:rsidRPr="004D42AE">
        <w:tab/>
        <w:t>Sjostedt, E., Zhong, W., Fagerberg, L., Karlsson, M., Mitsios, N., Adori, C., Oksvold, P., Edfors, F., Limiszewska, A., Hikmet, F.</w:t>
      </w:r>
      <w:r w:rsidRPr="004D42AE">
        <w:rPr>
          <w:i/>
        </w:rPr>
        <w:t xml:space="preserve"> et al.</w:t>
      </w:r>
      <w:r w:rsidRPr="004D42AE">
        <w:t xml:space="preserve"> (2020) An atlas of the protein-coding genes in the human, pig, and mouse brain. </w:t>
      </w:r>
      <w:r w:rsidRPr="004D42AE">
        <w:rPr>
          <w:i/>
        </w:rPr>
        <w:t>Science</w:t>
      </w:r>
      <w:r w:rsidRPr="004D42AE">
        <w:t xml:space="preserve">, </w:t>
      </w:r>
      <w:r w:rsidRPr="004D42AE">
        <w:rPr>
          <w:b/>
        </w:rPr>
        <w:t>367</w:t>
      </w:r>
      <w:r w:rsidRPr="004D42AE">
        <w:t>.</w:t>
      </w:r>
    </w:p>
    <w:p w14:paraId="400539C8" w14:textId="77777777" w:rsidR="004D42AE" w:rsidRPr="004D42AE" w:rsidRDefault="004D42AE" w:rsidP="004D42AE">
      <w:pPr>
        <w:pStyle w:val="EndNoteBibliography"/>
        <w:spacing w:before="40" w:after="0"/>
        <w:ind w:left="425" w:hanging="425"/>
      </w:pPr>
      <w:r w:rsidRPr="004D42AE">
        <w:t>8.</w:t>
      </w:r>
      <w:r w:rsidRPr="004D42AE">
        <w:tab/>
        <w:t>Stelzer, G., Rosen, N., Plaschkes, I., Zimmerman, S., Twik, M., Fishilevich, S., Stein, T.I., Nudel, R., Lieder, I., Mazor, Y.</w:t>
      </w:r>
      <w:r w:rsidRPr="004D42AE">
        <w:rPr>
          <w:i/>
        </w:rPr>
        <w:t xml:space="preserve"> et al.</w:t>
      </w:r>
      <w:r w:rsidRPr="004D42AE">
        <w:t xml:space="preserve"> (2016) The GeneCards Suite: From Gene Data Mining to Disease Genome Sequence Analyses. </w:t>
      </w:r>
      <w:r w:rsidRPr="004D42AE">
        <w:rPr>
          <w:i/>
        </w:rPr>
        <w:t>Curr Protoc Bioinformatics</w:t>
      </w:r>
      <w:r w:rsidRPr="004D42AE">
        <w:t xml:space="preserve">, </w:t>
      </w:r>
      <w:r w:rsidRPr="004D42AE">
        <w:rPr>
          <w:b/>
        </w:rPr>
        <w:t>54</w:t>
      </w:r>
      <w:r w:rsidRPr="004D42AE">
        <w:t>, 1 30 31-31 30 33.</w:t>
      </w:r>
    </w:p>
    <w:p w14:paraId="23868147" w14:textId="77777777" w:rsidR="004D42AE" w:rsidRPr="004D42AE" w:rsidRDefault="004D42AE" w:rsidP="004D42AE">
      <w:pPr>
        <w:pStyle w:val="EndNoteBibliography"/>
        <w:spacing w:before="40" w:after="0"/>
        <w:ind w:left="425" w:hanging="425"/>
      </w:pPr>
      <w:r w:rsidRPr="004D42AE">
        <w:t>9.</w:t>
      </w:r>
      <w:r w:rsidRPr="004D42AE">
        <w:tab/>
        <w:t>Lautenbacher, L., Samaras, P., Muller, J., Grafberger, A., Shraideh, M., Rank, J., Fuchs, S.T., Schmidt, T.K., The, M., Dallago, C.</w:t>
      </w:r>
      <w:r w:rsidRPr="004D42AE">
        <w:rPr>
          <w:i/>
        </w:rPr>
        <w:t xml:space="preserve"> et al.</w:t>
      </w:r>
      <w:r w:rsidRPr="004D42AE">
        <w:t xml:space="preserve"> (2022) ProteomicsDB: toward a FAIR open-source resource for life-science research. </w:t>
      </w:r>
      <w:r w:rsidRPr="004D42AE">
        <w:rPr>
          <w:i/>
        </w:rPr>
        <w:t>Nucleic Acids Res</w:t>
      </w:r>
      <w:r w:rsidRPr="004D42AE">
        <w:t xml:space="preserve">, </w:t>
      </w:r>
      <w:r w:rsidRPr="004D42AE">
        <w:rPr>
          <w:b/>
        </w:rPr>
        <w:t>50</w:t>
      </w:r>
      <w:r w:rsidRPr="004D42AE">
        <w:t>, D1541-D1552.</w:t>
      </w:r>
    </w:p>
    <w:p w14:paraId="7A1A4F8A" w14:textId="77777777" w:rsidR="004D42AE" w:rsidRPr="004D42AE" w:rsidRDefault="004D42AE" w:rsidP="004D42AE">
      <w:pPr>
        <w:pStyle w:val="EndNoteBibliography"/>
        <w:spacing w:before="40" w:after="0"/>
        <w:ind w:left="425" w:hanging="425"/>
      </w:pPr>
      <w:r w:rsidRPr="004D42AE">
        <w:t>10.</w:t>
      </w:r>
      <w:r w:rsidRPr="004D42AE">
        <w:tab/>
        <w:t xml:space="preserve">Alocci, D., Mariethoz, J., Gastaldello, A., Gasteiger, E., Karlsson, N.G., Kolarich, D., Packer, N.H. and Lisacek, F. (2019) GlyConnect: Glycoproteomics goes visual, interactive, and analytical. </w:t>
      </w:r>
      <w:r w:rsidRPr="004D42AE">
        <w:rPr>
          <w:i/>
        </w:rPr>
        <w:t>J Proteome Res</w:t>
      </w:r>
      <w:r w:rsidRPr="004D42AE">
        <w:t xml:space="preserve">, </w:t>
      </w:r>
      <w:r w:rsidRPr="004D42AE">
        <w:rPr>
          <w:b/>
        </w:rPr>
        <w:t>18</w:t>
      </w:r>
      <w:r w:rsidRPr="004D42AE">
        <w:t>, 664-677.</w:t>
      </w:r>
    </w:p>
    <w:p w14:paraId="5E6A5DAA" w14:textId="77777777" w:rsidR="004D42AE" w:rsidRPr="004D42AE" w:rsidRDefault="004D42AE" w:rsidP="004D42AE">
      <w:pPr>
        <w:pStyle w:val="EndNoteBibliography"/>
        <w:spacing w:before="40" w:after="0"/>
        <w:ind w:left="425" w:hanging="425"/>
      </w:pPr>
      <w:r w:rsidRPr="004D42AE">
        <w:t>11.</w:t>
      </w:r>
      <w:r w:rsidRPr="004D42AE">
        <w:tab/>
        <w:t>Martin, F.J., Amode, M.R., Aneja, A., Austine-Orimoloye, O., Azov, A.G., Barnes, I., Becker, A., Bennett, R., Berry, A., Bhai, J.</w:t>
      </w:r>
      <w:r w:rsidRPr="004D42AE">
        <w:rPr>
          <w:i/>
        </w:rPr>
        <w:t xml:space="preserve"> et al.</w:t>
      </w:r>
      <w:r w:rsidRPr="004D42AE">
        <w:t xml:space="preserve"> (2023) Ensembl 2023. </w:t>
      </w:r>
      <w:r w:rsidRPr="004D42AE">
        <w:rPr>
          <w:i/>
        </w:rPr>
        <w:t>Nucleic Acids Res</w:t>
      </w:r>
      <w:r w:rsidRPr="004D42AE">
        <w:t xml:space="preserve">, </w:t>
      </w:r>
      <w:r w:rsidRPr="004D42AE">
        <w:rPr>
          <w:b/>
        </w:rPr>
        <w:t>51</w:t>
      </w:r>
      <w:r w:rsidRPr="004D42AE">
        <w:t>, D933-D941.</w:t>
      </w:r>
    </w:p>
    <w:p w14:paraId="31981867" w14:textId="77777777" w:rsidR="004D42AE" w:rsidRPr="004D42AE" w:rsidRDefault="004D42AE" w:rsidP="004D42AE">
      <w:pPr>
        <w:pStyle w:val="EndNoteBibliography"/>
        <w:spacing w:before="40" w:after="0"/>
        <w:ind w:left="425" w:hanging="425"/>
      </w:pPr>
      <w:r w:rsidRPr="004D42AE">
        <w:t>12.</w:t>
      </w:r>
      <w:r w:rsidRPr="004D42AE">
        <w:tab/>
        <w:t>Yamada, I., Shiota, M., Shinmachi, D., Ono, T., Tsuchiya, S., Hosoda, M., Fujita, A., Aoki, N.P., Watanabe, Y., Fujita, N.</w:t>
      </w:r>
      <w:r w:rsidRPr="004D42AE">
        <w:rPr>
          <w:i/>
        </w:rPr>
        <w:t xml:space="preserve"> et al.</w:t>
      </w:r>
      <w:r w:rsidRPr="004D42AE">
        <w:t xml:space="preserve"> (2020) The GlyCosmos Portal: a unified and comprehensive web resource for the glycosciences. </w:t>
      </w:r>
      <w:r w:rsidRPr="004D42AE">
        <w:rPr>
          <w:i/>
        </w:rPr>
        <w:t>Nat Methods</w:t>
      </w:r>
      <w:r w:rsidRPr="004D42AE">
        <w:t xml:space="preserve">, </w:t>
      </w:r>
      <w:r w:rsidRPr="004D42AE">
        <w:rPr>
          <w:b/>
        </w:rPr>
        <w:t>17</w:t>
      </w:r>
      <w:r w:rsidRPr="004D42AE">
        <w:t>, 649-650.</w:t>
      </w:r>
    </w:p>
    <w:p w14:paraId="32ECF27F" w14:textId="77777777" w:rsidR="004D42AE" w:rsidRPr="004D42AE" w:rsidRDefault="004D42AE" w:rsidP="004D42AE">
      <w:pPr>
        <w:pStyle w:val="EndNoteBibliography"/>
        <w:spacing w:before="40"/>
        <w:ind w:left="425" w:hanging="425"/>
      </w:pPr>
      <w:r w:rsidRPr="004D42AE">
        <w:t>13.</w:t>
      </w:r>
      <w:r w:rsidRPr="004D42AE">
        <w:tab/>
        <w:t xml:space="preserve">Mariethoz, J., Alocci, D., Gastaldello, A., Horlacher, O., Gasteiger, E., Rojas-Macias, M., Karlsson, N.G., Packer, N. and Lisacek, F. (2018) Glycomics@ExPASy: Bridging the gap. </w:t>
      </w:r>
      <w:r w:rsidRPr="004D42AE">
        <w:rPr>
          <w:i/>
        </w:rPr>
        <w:t>Mol Cell Proteomics</w:t>
      </w:r>
      <w:r w:rsidRPr="004D42AE">
        <w:t>.</w:t>
      </w:r>
    </w:p>
    <w:p w14:paraId="471FCC20" w14:textId="77777777" w:rsidR="008E43A5" w:rsidRPr="00EC3443" w:rsidRDefault="004D42AE" w:rsidP="004D42AE">
      <w:pPr>
        <w:spacing w:before="40"/>
        <w:ind w:left="425" w:hanging="425"/>
        <w:rPr>
          <w:lang w:val="fr-FR"/>
        </w:rPr>
      </w:pPr>
      <w:r>
        <w:rPr>
          <w:lang w:val="fr-FR"/>
        </w:rPr>
        <w:fldChar w:fldCharType="end"/>
      </w:r>
    </w:p>
    <w:sectPr w:rsidR="008E43A5" w:rsidRPr="00EC34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wf9x2zjzx20ietrvzvae2orprrrrwf0pdx&quot;&gt;Unilectin&lt;record-ids&gt;&lt;item&gt;13&lt;/item&gt;&lt;item&gt;74&lt;/item&gt;&lt;item&gt;84&lt;/item&gt;&lt;item&gt;188&lt;/item&gt;&lt;item&gt;217&lt;/item&gt;&lt;item&gt;260&lt;/item&gt;&lt;item&gt;261&lt;/item&gt;&lt;item&gt;264&lt;/item&gt;&lt;item&gt;265&lt;/item&gt;&lt;item&gt;295&lt;/item&gt;&lt;item&gt;296&lt;/item&gt;&lt;item&gt;297&lt;/item&gt;&lt;item&gt;305&lt;/item&gt;&lt;/record-ids&gt;&lt;/item&gt;&lt;/Libraries&gt;"/>
  </w:docVars>
  <w:rsids>
    <w:rsidRoot w:val="003B34AE"/>
    <w:rsid w:val="00030085"/>
    <w:rsid w:val="001D6FF7"/>
    <w:rsid w:val="001E5D20"/>
    <w:rsid w:val="003B34AE"/>
    <w:rsid w:val="004D42AE"/>
    <w:rsid w:val="004F1AB7"/>
    <w:rsid w:val="008A4BFD"/>
    <w:rsid w:val="008E43A5"/>
    <w:rsid w:val="00906C82"/>
    <w:rsid w:val="009421CC"/>
    <w:rsid w:val="009B1875"/>
    <w:rsid w:val="00BA1CF3"/>
    <w:rsid w:val="00BC198D"/>
    <w:rsid w:val="00D510D0"/>
    <w:rsid w:val="00E1549F"/>
    <w:rsid w:val="00EC3443"/>
    <w:rsid w:val="00EF1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57619F2"/>
  <w15:docId w15:val="{6E3AE7C8-9E93-4FB6-966B-614E752C9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34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Grilledutableau">
    <w:name w:val="Table Grid"/>
    <w:basedOn w:val="TableauNormal"/>
    <w:uiPriority w:val="39"/>
    <w:rsid w:val="00EF1D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4D42A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D42A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D42A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4D42AE"/>
    <w:rPr>
      <w:rFonts w:ascii="Calibri" w:hAnsi="Calibri" w:cs="Calibri"/>
      <w:noProof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F1AB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F1AB7"/>
    <w:rPr>
      <w:rFonts w:ascii="Lucida Grande" w:hAnsi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638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212239">
          <w:marLeft w:val="-1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5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9</Words>
  <Characters>10614</Characters>
  <Application>Microsoft Office Word</Application>
  <DocSecurity>0</DocSecurity>
  <Lines>88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Imberty</dc:creator>
  <cp:keywords/>
  <dc:description/>
  <cp:lastModifiedBy>Anne Imberty</cp:lastModifiedBy>
  <cp:revision>2</cp:revision>
  <dcterms:created xsi:type="dcterms:W3CDTF">2023-08-31T09:54:00Z</dcterms:created>
  <dcterms:modified xsi:type="dcterms:W3CDTF">2023-08-31T09:54:00Z</dcterms:modified>
</cp:coreProperties>
</file>